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B339C" w14:textId="77777777" w:rsidR="00FF3A95" w:rsidRPr="00DF7132" w:rsidRDefault="00FF3A95">
      <w:pPr>
        <w:rPr>
          <w:rFonts w:ascii="Times New Roman" w:hAnsi="Times New Roman" w:cs="Times New Roman"/>
          <w:b/>
          <w:bCs/>
        </w:rPr>
      </w:pPr>
      <w:r w:rsidRPr="00DF7132">
        <w:rPr>
          <w:rFonts w:ascii="Times New Roman" w:hAnsi="Times New Roman" w:cs="Times New Roman"/>
          <w:b/>
          <w:bCs/>
        </w:rPr>
        <w:t>TableS1 Literature search strategies.</w:t>
      </w:r>
    </w:p>
    <w:p w14:paraId="01C7AE55" w14:textId="77777777" w:rsidR="00FF3A95" w:rsidRPr="000B216F" w:rsidRDefault="00FF3A95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FF3A95" w:rsidRPr="000B216F" w14:paraId="44EB3E41" w14:textId="77777777" w:rsidTr="00E8211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477B15E" w14:textId="77777777" w:rsidR="00FF3A95" w:rsidRPr="000B216F" w:rsidRDefault="00FF3A95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</w:tcPr>
          <w:p w14:paraId="5EDC4FB8" w14:textId="77777777" w:rsidR="00FF3A95" w:rsidRPr="000B216F" w:rsidRDefault="00FF3A95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Strategies</w:t>
            </w:r>
          </w:p>
        </w:tc>
      </w:tr>
      <w:tr w:rsidR="00FF3A95" w:rsidRPr="000B216F" w14:paraId="726264BE" w14:textId="77777777" w:rsidTr="00E8211E">
        <w:tc>
          <w:tcPr>
            <w:tcW w:w="2552" w:type="dxa"/>
            <w:tcBorders>
              <w:top w:val="single" w:sz="4" w:space="0" w:color="auto"/>
            </w:tcBorders>
          </w:tcPr>
          <w:p w14:paraId="0FC0197C" w14:textId="77777777" w:rsidR="00FF3A95" w:rsidRPr="000B216F" w:rsidRDefault="00FF3A95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14:paraId="579E63AA" w14:textId="77777777" w:rsidR="00FF3A95" w:rsidRPr="000B216F" w:rsidRDefault="00FF3A95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((plasma apheresis) OR plasmapheresis OR (plasma exchange)) AND (anticoagulation OR heparin OR citrate OR nafamostat OR argatroban)</w:t>
            </w:r>
          </w:p>
        </w:tc>
      </w:tr>
      <w:tr w:rsidR="00FF3A95" w:rsidRPr="000B216F" w14:paraId="79C3EA75" w14:textId="77777777" w:rsidTr="00E8211E">
        <w:tc>
          <w:tcPr>
            <w:tcW w:w="2552" w:type="dxa"/>
          </w:tcPr>
          <w:p w14:paraId="43BFD41F" w14:textId="77777777" w:rsidR="00FF3A95" w:rsidRPr="000B216F" w:rsidRDefault="00FF3A95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5744" w:type="dxa"/>
          </w:tcPr>
          <w:p w14:paraId="31396FEC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1. plasmapheresis.mp.</w:t>
            </w:r>
          </w:p>
          <w:p w14:paraId="03876F3B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2. plasma apheresis.mp.</w:t>
            </w:r>
          </w:p>
          <w:p w14:paraId="7DC2CA46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3. plasma exchange.mp.</w:t>
            </w:r>
          </w:p>
          <w:p w14:paraId="34D6E733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4. anticoagulation.mp.</w:t>
            </w:r>
          </w:p>
          <w:p w14:paraId="33706E76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5. nafamostat.mp.</w:t>
            </w:r>
          </w:p>
          <w:p w14:paraId="7B4A8406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6. argatroban.mp.</w:t>
            </w:r>
          </w:p>
          <w:p w14:paraId="74B7CE3E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7. heparin.mp.</w:t>
            </w:r>
          </w:p>
          <w:p w14:paraId="4A70084C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8. citrate.mp.</w:t>
            </w:r>
          </w:p>
          <w:p w14:paraId="46FB3B7A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9. 4 OR 5 OR 6 OR 7 OR 8</w:t>
            </w:r>
          </w:p>
          <w:p w14:paraId="2F25986E" w14:textId="77777777" w:rsidR="00FF3A95" w:rsidRPr="000B216F" w:rsidRDefault="00FF3A95" w:rsidP="00E8211E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10. 1 OR 2 OR 3</w:t>
            </w:r>
          </w:p>
          <w:p w14:paraId="50557705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11. 9 AND 10</w:t>
            </w:r>
          </w:p>
        </w:tc>
      </w:tr>
      <w:tr w:rsidR="00FF3A95" w:rsidRPr="000B216F" w14:paraId="1EAE0D39" w14:textId="77777777" w:rsidTr="00A25ADF">
        <w:tc>
          <w:tcPr>
            <w:tcW w:w="2552" w:type="dxa"/>
          </w:tcPr>
          <w:p w14:paraId="6C067D11" w14:textId="77777777" w:rsidR="00FF3A95" w:rsidRPr="000B216F" w:rsidRDefault="00FF3A95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Cochrane Central Library</w:t>
            </w:r>
          </w:p>
        </w:tc>
        <w:tc>
          <w:tcPr>
            <w:tcW w:w="5744" w:type="dxa"/>
          </w:tcPr>
          <w:p w14:paraId="4FF8EB0A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1. plasmapheresis.mp.</w:t>
            </w:r>
          </w:p>
          <w:p w14:paraId="1B5DADD6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2. plasma apheresis.mp.</w:t>
            </w:r>
          </w:p>
          <w:p w14:paraId="73E29DFE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3. plasma exchange.mp.</w:t>
            </w:r>
          </w:p>
          <w:p w14:paraId="57D3FC67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4. anticoagulation.mp.</w:t>
            </w:r>
          </w:p>
          <w:p w14:paraId="7A86E13E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5. nafamostat.mp.</w:t>
            </w:r>
          </w:p>
          <w:p w14:paraId="237C01F5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6. argatroban.mp.</w:t>
            </w:r>
          </w:p>
          <w:p w14:paraId="6763E659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7. heparin.mp.</w:t>
            </w:r>
          </w:p>
          <w:p w14:paraId="7E88D612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8. citrate.mp.</w:t>
            </w:r>
          </w:p>
          <w:p w14:paraId="62896666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9. 4 OR 5 OR 6 OR 7 OR 8</w:t>
            </w:r>
          </w:p>
          <w:p w14:paraId="4C2A4C9E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10. 1 OR 2 OR 3</w:t>
            </w:r>
          </w:p>
          <w:p w14:paraId="0DCA2304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11. 9 AND 10</w:t>
            </w:r>
          </w:p>
        </w:tc>
      </w:tr>
      <w:tr w:rsidR="00FF3A95" w:rsidRPr="000B216F" w14:paraId="60C61864" w14:textId="77777777" w:rsidTr="00E8211E">
        <w:tc>
          <w:tcPr>
            <w:tcW w:w="2552" w:type="dxa"/>
            <w:tcBorders>
              <w:bottom w:val="single" w:sz="4" w:space="0" w:color="auto"/>
            </w:tcBorders>
          </w:tcPr>
          <w:p w14:paraId="163E0319" w14:textId="77777777" w:rsidR="00FF3A95" w:rsidRPr="000B216F" w:rsidRDefault="00FF3A95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CNKI</w:t>
            </w: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14:paraId="6409A32E" w14:textId="77777777" w:rsidR="00FF3A95" w:rsidRPr="000B216F" w:rsidRDefault="00FF3A95" w:rsidP="00E72BCF">
            <w:pPr>
              <w:rPr>
                <w:rFonts w:ascii="Times New Roman" w:hAnsi="Times New Roman" w:cs="Times New Roman"/>
              </w:rPr>
            </w:pPr>
            <w:r w:rsidRPr="000B216F">
              <w:rPr>
                <w:rFonts w:ascii="Times New Roman" w:hAnsi="Times New Roman" w:cs="Times New Roman"/>
              </w:rPr>
              <w:t>((plasma apheresis) OR plasmapheresis OR (plasma exchange)) AND (anticoagulation OR heparin OR citrate OR nafamostat OR argatroban)</w:t>
            </w:r>
          </w:p>
        </w:tc>
      </w:tr>
    </w:tbl>
    <w:p w14:paraId="2AA297C2" w14:textId="77777777" w:rsidR="00FF3A95" w:rsidRPr="000B216F" w:rsidRDefault="00FF3A95" w:rsidP="00E8211E">
      <w:pPr>
        <w:widowControl/>
        <w:jc w:val="left"/>
        <w:rPr>
          <w:rFonts w:ascii="Times New Roman" w:hAnsi="Times New Roman" w:cs="Times New Roman"/>
        </w:rPr>
      </w:pPr>
    </w:p>
    <w:p w14:paraId="726FC066" w14:textId="77777777" w:rsidR="00FE408B" w:rsidRDefault="00FE408B">
      <w:bookmarkStart w:id="0" w:name="_GoBack"/>
      <w:bookmarkEnd w:id="0"/>
    </w:p>
    <w:sectPr w:rsidR="00FE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F3A95"/>
    <w:rsid w:val="00ED2031"/>
    <w:rsid w:val="00FE408B"/>
    <w:rsid w:val="00FF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5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A95"/>
    <w:rPr>
      <w:sz w:val="18"/>
      <w:szCs w:val="18"/>
    </w:rPr>
  </w:style>
  <w:style w:type="table" w:styleId="a5">
    <w:name w:val="Table Grid"/>
    <w:basedOn w:val="a1"/>
    <w:uiPriority w:val="39"/>
    <w:rsid w:val="00FF3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F3A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3A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3A9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3A95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A95"/>
    <w:rPr>
      <w:sz w:val="18"/>
      <w:szCs w:val="18"/>
    </w:rPr>
  </w:style>
  <w:style w:type="table" w:styleId="a5">
    <w:name w:val="Table Grid"/>
    <w:basedOn w:val="a1"/>
    <w:uiPriority w:val="39"/>
    <w:rsid w:val="00FF3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F3A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3A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3A9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3A9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53497</cp:lastModifiedBy>
  <cp:revision>2</cp:revision>
  <dcterms:created xsi:type="dcterms:W3CDTF">2023-09-24T06:42:00Z</dcterms:created>
  <dcterms:modified xsi:type="dcterms:W3CDTF">2024-09-24T12:30:00Z</dcterms:modified>
</cp:coreProperties>
</file>